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FACFB" w14:textId="77777777" w:rsidR="00480FDF" w:rsidRPr="00DF0C85" w:rsidRDefault="00480FDF" w:rsidP="00480FDF">
      <w:pPr>
        <w:rPr>
          <w:b/>
        </w:rPr>
      </w:pPr>
      <w:r w:rsidRPr="00DF0C85">
        <w:rPr>
          <w:b/>
        </w:rPr>
        <w:t xml:space="preserve">Figure 1 Identification of 38 differentially expressed </w:t>
      </w:r>
      <w:proofErr w:type="spellStart"/>
      <w:r w:rsidRPr="00DF0C85">
        <w:rPr>
          <w:b/>
        </w:rPr>
        <w:t>pyroptosis</w:t>
      </w:r>
      <w:proofErr w:type="spellEnd"/>
      <w:r w:rsidRPr="00DF0C85">
        <w:rPr>
          <w:b/>
        </w:rPr>
        <w:t>-related genes and the interactions among them.</w:t>
      </w:r>
    </w:p>
    <w:p w14:paraId="4EDBE563" w14:textId="2E9C8DDC" w:rsidR="00480FDF" w:rsidRDefault="00480FDF" w:rsidP="00480FDF">
      <w:r>
        <w:rPr>
          <w:rFonts w:hint="eastAsia"/>
        </w:rPr>
        <w:t>A</w:t>
      </w:r>
      <w:r>
        <w:t xml:space="preserve">: Heatmap of the differential </w:t>
      </w:r>
      <w:proofErr w:type="spellStart"/>
      <w:r w:rsidRPr="001D2186">
        <w:t>pyroptosis</w:t>
      </w:r>
      <w:proofErr w:type="spellEnd"/>
      <w:r w:rsidRPr="001D2186">
        <w:t>-related gene</w:t>
      </w:r>
      <w:r>
        <w:t xml:space="preserve"> expression between normal and tumor samples</w:t>
      </w:r>
      <w:r w:rsidR="00261D2A">
        <w:t xml:space="preserve"> (*: </w:t>
      </w:r>
      <w:r w:rsidR="00261D2A" w:rsidRPr="00FA2340">
        <w:rPr>
          <w:i/>
        </w:rPr>
        <w:t>P</w:t>
      </w:r>
      <w:r w:rsidR="00261D2A">
        <w:t xml:space="preserve">&lt;0.05, **: </w:t>
      </w:r>
      <w:r w:rsidR="00261D2A" w:rsidRPr="00FA2340">
        <w:rPr>
          <w:i/>
        </w:rPr>
        <w:t>P</w:t>
      </w:r>
      <w:r w:rsidR="00261D2A">
        <w:t xml:space="preserve">&lt;0.01, ***: </w:t>
      </w:r>
      <w:r w:rsidR="00261D2A" w:rsidRPr="00FA2340">
        <w:rPr>
          <w:i/>
        </w:rPr>
        <w:t>P</w:t>
      </w:r>
      <w:r w:rsidR="00261D2A">
        <w:t>&lt;0.001)</w:t>
      </w:r>
      <w:r>
        <w:t>.</w:t>
      </w:r>
    </w:p>
    <w:p w14:paraId="2C5C827C" w14:textId="77777777" w:rsidR="00480FDF" w:rsidRDefault="00480FDF" w:rsidP="00480FDF">
      <w:r>
        <w:rPr>
          <w:rFonts w:hint="eastAsia"/>
        </w:rPr>
        <w:t>B</w:t>
      </w:r>
      <w:r>
        <w:t xml:space="preserve">: PPI network </w:t>
      </w:r>
      <w:r w:rsidRPr="006A6D23">
        <w:t>showing the interactions of the PRGs (interaction score = 0.</w:t>
      </w:r>
      <w:r>
        <w:t>4</w:t>
      </w:r>
      <w:r w:rsidRPr="006A6D23">
        <w:t>)</w:t>
      </w:r>
    </w:p>
    <w:p w14:paraId="4E925F30" w14:textId="1DB3F0A1" w:rsidR="00480FDF" w:rsidRDefault="00480FDF" w:rsidP="00480FDF">
      <w:r>
        <w:rPr>
          <w:rFonts w:hint="eastAsia"/>
        </w:rPr>
        <w:t>C</w:t>
      </w:r>
      <w:r>
        <w:t xml:space="preserve">: The correlation network of the </w:t>
      </w:r>
      <w:proofErr w:type="spellStart"/>
      <w:r>
        <w:t>pyroptosis</w:t>
      </w:r>
      <w:proofErr w:type="spellEnd"/>
      <w:r>
        <w:t>-related genes</w:t>
      </w:r>
    </w:p>
    <w:p w14:paraId="1B23113B" w14:textId="77777777" w:rsidR="00856EF3" w:rsidRDefault="00856EF3" w:rsidP="00480FDF"/>
    <w:p w14:paraId="6B5708C1" w14:textId="021BD8AA" w:rsidR="00480FDF" w:rsidRPr="00DF0C85" w:rsidRDefault="00480FDF" w:rsidP="00480FDF">
      <w:pPr>
        <w:rPr>
          <w:b/>
        </w:rPr>
      </w:pPr>
      <w:r w:rsidRPr="00DF0C85">
        <w:rPr>
          <w:rFonts w:hint="eastAsia"/>
          <w:b/>
        </w:rPr>
        <w:t>F</w:t>
      </w:r>
      <w:r w:rsidRPr="00DF0C85">
        <w:rPr>
          <w:b/>
        </w:rPr>
        <w:t xml:space="preserve">igure 2 Somatic alterations of PRGs in </w:t>
      </w:r>
      <w:r w:rsidR="00DF0C85" w:rsidRPr="00DF0C85">
        <w:rPr>
          <w:b/>
        </w:rPr>
        <w:t>BC</w:t>
      </w:r>
    </w:p>
    <w:p w14:paraId="308AF0C4" w14:textId="77777777" w:rsidR="00480FDF" w:rsidRDefault="00480FDF" w:rsidP="00480FDF">
      <w:r>
        <w:rPr>
          <w:rFonts w:hint="eastAsia"/>
        </w:rPr>
        <w:t>A</w:t>
      </w:r>
      <w:r>
        <w:t>: Summary of the mutation in TCGA</w:t>
      </w:r>
    </w:p>
    <w:p w14:paraId="7C195413" w14:textId="14E355EE" w:rsidR="00480FDF" w:rsidRPr="00BD35AC" w:rsidRDefault="00480FDF" w:rsidP="00480FDF">
      <w:r w:rsidRPr="00BD35AC">
        <w:rPr>
          <w:rFonts w:hint="eastAsia"/>
        </w:rPr>
        <w:t>B</w:t>
      </w:r>
      <w:r w:rsidRPr="00BD35AC">
        <w:t>: Waterfall of the mutation in TCGA</w:t>
      </w:r>
      <w:r w:rsidR="00A22207">
        <w:t xml:space="preserve"> (</w:t>
      </w:r>
      <w:r w:rsidR="00A22207" w:rsidRPr="00A22207">
        <w:t>The upper pane refers to the frequency of somatic PRGs mutations in each patient in the 149 patients</w:t>
      </w:r>
      <w:r w:rsidR="00A22207">
        <w:t>; T</w:t>
      </w:r>
      <w:r w:rsidR="00A22207" w:rsidRPr="00A22207">
        <w:t xml:space="preserve">he lower pane refers to the </w:t>
      </w:r>
      <w:r w:rsidR="00C74A89" w:rsidRPr="00A22207">
        <w:t xml:space="preserve">somatic </w:t>
      </w:r>
      <w:r w:rsidR="00C74A89">
        <w:t xml:space="preserve">mutation </w:t>
      </w:r>
      <w:r w:rsidR="00A22207" w:rsidRPr="00A22207">
        <w:t>frequency</w:t>
      </w:r>
      <w:r w:rsidR="00A22207">
        <w:t xml:space="preserve"> of one PRG in </w:t>
      </w:r>
      <w:r w:rsidR="00D06AD0">
        <w:t>all</w:t>
      </w:r>
      <w:r w:rsidR="00D95692">
        <w:t xml:space="preserve"> </w:t>
      </w:r>
      <w:r w:rsidR="00A22207">
        <w:t>149 patients)</w:t>
      </w:r>
    </w:p>
    <w:p w14:paraId="0CF16CE4" w14:textId="72BB474C" w:rsidR="00480FDF" w:rsidRDefault="00480FDF" w:rsidP="00480FDF"/>
    <w:p w14:paraId="4C12C841" w14:textId="77777777" w:rsidR="00480FDF" w:rsidRPr="00DF0C85" w:rsidRDefault="00480FDF" w:rsidP="00480FDF">
      <w:pPr>
        <w:rPr>
          <w:b/>
        </w:rPr>
      </w:pPr>
      <w:r w:rsidRPr="00DF0C85">
        <w:rPr>
          <w:rFonts w:hint="eastAsia"/>
          <w:b/>
        </w:rPr>
        <w:t>F</w:t>
      </w:r>
      <w:r w:rsidRPr="00DF0C85">
        <w:rPr>
          <w:b/>
        </w:rPr>
        <w:t xml:space="preserve">igure 3 Tumor classification based on the </w:t>
      </w:r>
      <w:proofErr w:type="spellStart"/>
      <w:r w:rsidRPr="00DF0C85">
        <w:rPr>
          <w:b/>
        </w:rPr>
        <w:t>pyroptosis</w:t>
      </w:r>
      <w:proofErr w:type="spellEnd"/>
      <w:r w:rsidRPr="00DF0C85">
        <w:rPr>
          <w:b/>
        </w:rPr>
        <w:t>-related DEGs.</w:t>
      </w:r>
    </w:p>
    <w:p w14:paraId="07993D6F" w14:textId="7F0B3695" w:rsidR="00480FDF" w:rsidRDefault="00480FDF" w:rsidP="00480FDF">
      <w:r>
        <w:rPr>
          <w:rFonts w:hint="eastAsia"/>
        </w:rPr>
        <w:t>A</w:t>
      </w:r>
      <w:r>
        <w:t>: 1076</w:t>
      </w:r>
      <w:r w:rsidRPr="008B1B31">
        <w:t xml:space="preserve"> </w:t>
      </w:r>
      <w:r>
        <w:t>BC</w:t>
      </w:r>
      <w:r w:rsidRPr="008B1B31">
        <w:t xml:space="preserve"> patients were grouped into two clusters according to the consensus clustering matrix (k</w:t>
      </w:r>
      <w:r w:rsidRPr="008B1B31">
        <w:rPr>
          <w:rFonts w:ascii="MS Gothic" w:eastAsia="MS Gothic" w:hAnsi="MS Gothic" w:cs="MS Gothic" w:hint="eastAsia"/>
        </w:rPr>
        <w:t> </w:t>
      </w:r>
      <w:r w:rsidRPr="008B1B31">
        <w:t>=</w:t>
      </w:r>
      <w:r w:rsidRPr="008B1B31">
        <w:rPr>
          <w:rFonts w:ascii="MS Gothic" w:eastAsia="MS Gothic" w:hAnsi="MS Gothic" w:cs="MS Gothic" w:hint="eastAsia"/>
        </w:rPr>
        <w:t> </w:t>
      </w:r>
      <w:r w:rsidRPr="008B1B31">
        <w:t>2)</w:t>
      </w:r>
    </w:p>
    <w:p w14:paraId="6B1ED7E7" w14:textId="77777777" w:rsidR="00480FDF" w:rsidRDefault="00480FDF" w:rsidP="00480FDF">
      <w:r>
        <w:rPr>
          <w:rFonts w:hint="eastAsia"/>
        </w:rPr>
        <w:t>B</w:t>
      </w:r>
      <w:r>
        <w:t xml:space="preserve">: </w:t>
      </w:r>
      <w:r w:rsidRPr="005D7D77">
        <w:t>Heatmap and the clinicopathological characters of the three clusters classified by these DEGs</w:t>
      </w:r>
    </w:p>
    <w:p w14:paraId="52821183" w14:textId="77777777" w:rsidR="00480FDF" w:rsidRDefault="00480FDF" w:rsidP="00480FDF">
      <w:r>
        <w:rPr>
          <w:rFonts w:hint="eastAsia"/>
        </w:rPr>
        <w:t>C</w:t>
      </w:r>
      <w:r>
        <w:t xml:space="preserve">: </w:t>
      </w:r>
      <w:r w:rsidRPr="007C693F">
        <w:t>Kaplan–Meier OS curves for the two clusters</w:t>
      </w:r>
    </w:p>
    <w:p w14:paraId="15AB2C1E" w14:textId="62E6B4CA" w:rsidR="00480FDF" w:rsidRDefault="00480FDF" w:rsidP="00480FDF"/>
    <w:p w14:paraId="06D2E264" w14:textId="77777777" w:rsidR="00480FDF" w:rsidRPr="00B8445A" w:rsidRDefault="00480FDF" w:rsidP="00480FDF">
      <w:pPr>
        <w:rPr>
          <w:b/>
        </w:rPr>
      </w:pPr>
      <w:r w:rsidRPr="00B8445A">
        <w:rPr>
          <w:rFonts w:hint="eastAsia"/>
          <w:b/>
        </w:rPr>
        <w:t>F</w:t>
      </w:r>
      <w:r w:rsidRPr="00B8445A">
        <w:rPr>
          <w:b/>
        </w:rPr>
        <w:t>igure 4 Establishment of a risk model based on TCGA cohort</w:t>
      </w:r>
    </w:p>
    <w:p w14:paraId="6343CA67" w14:textId="77777777" w:rsidR="00480FDF" w:rsidRDefault="00480FDF" w:rsidP="00480FDF">
      <w:r>
        <w:rPr>
          <w:rFonts w:hint="eastAsia"/>
        </w:rPr>
        <w:t>A</w:t>
      </w:r>
      <w:r>
        <w:t>: A f</w:t>
      </w:r>
      <w:r w:rsidRPr="007B5FC7">
        <w:t>orest plot</w:t>
      </w:r>
      <w:r>
        <w:t xml:space="preserve"> consists of four OS-related genes via univariate cox analysis</w:t>
      </w:r>
    </w:p>
    <w:p w14:paraId="34F22148" w14:textId="77777777" w:rsidR="00B8445A" w:rsidRDefault="00B8445A" w:rsidP="00B8445A">
      <w:r>
        <w:rPr>
          <w:rFonts w:hint="eastAsia"/>
        </w:rPr>
        <w:t>B</w:t>
      </w:r>
      <w:r>
        <w:t xml:space="preserve">, C, </w:t>
      </w:r>
      <w:r>
        <w:rPr>
          <w:rFonts w:hint="eastAsia"/>
        </w:rPr>
        <w:t>D</w:t>
      </w:r>
      <w:r>
        <w:t xml:space="preserve">, E </w:t>
      </w:r>
      <w:r>
        <w:rPr>
          <w:rFonts w:hint="eastAsia"/>
        </w:rPr>
        <w:t>and</w:t>
      </w:r>
      <w:r>
        <w:t xml:space="preserve"> F: A</w:t>
      </w:r>
      <w:r w:rsidRPr="00826A8B">
        <w:t xml:space="preserve"> </w:t>
      </w:r>
      <w:r>
        <w:t>four</w:t>
      </w:r>
      <w:r w:rsidRPr="00826A8B">
        <w:t xml:space="preserve"> OS-related genes</w:t>
      </w:r>
      <w:r>
        <w:t xml:space="preserve"> signature was constructed through LASSO, SVM and random forest</w:t>
      </w:r>
    </w:p>
    <w:p w14:paraId="6512EF3C" w14:textId="77777777" w:rsidR="00B8445A" w:rsidRDefault="00B8445A" w:rsidP="00B8445A">
      <w:r>
        <w:t xml:space="preserve">G: </w:t>
      </w:r>
      <w:r w:rsidRPr="00A37A7C">
        <w:t>The distribution and median value of the risk scores</w:t>
      </w:r>
    </w:p>
    <w:p w14:paraId="113F0F9B" w14:textId="77777777" w:rsidR="00B8445A" w:rsidRDefault="00B8445A" w:rsidP="00B8445A">
      <w:r>
        <w:t xml:space="preserve">H: </w:t>
      </w:r>
      <w:r w:rsidRPr="00BE54C4">
        <w:t xml:space="preserve">PCA </w:t>
      </w:r>
      <w:r>
        <w:t xml:space="preserve">and t-NSE </w:t>
      </w:r>
      <w:r w:rsidRPr="00BE54C4">
        <w:t>plot</w:t>
      </w:r>
      <w:r>
        <w:t>s</w:t>
      </w:r>
      <w:r w:rsidRPr="00BE54C4">
        <w:t xml:space="preserve"> for </w:t>
      </w:r>
      <w:r>
        <w:t>patients</w:t>
      </w:r>
      <w:r w:rsidRPr="00BE54C4">
        <w:t xml:space="preserve"> based on the risk score</w:t>
      </w:r>
    </w:p>
    <w:p w14:paraId="1751E14E" w14:textId="77777777" w:rsidR="00B8445A" w:rsidRDefault="00B8445A" w:rsidP="00B8445A">
      <w:r>
        <w:t xml:space="preserve">I: </w:t>
      </w:r>
      <w:r w:rsidRPr="00E73E90">
        <w:t>The distributions of OS status</w:t>
      </w:r>
      <w:r>
        <w:t xml:space="preserve"> in each patient</w:t>
      </w:r>
    </w:p>
    <w:p w14:paraId="344E6FA8" w14:textId="77777777" w:rsidR="00B8445A" w:rsidRPr="00201B64" w:rsidRDefault="00B8445A" w:rsidP="00B8445A">
      <w:r>
        <w:t xml:space="preserve">J: </w:t>
      </w:r>
      <w:r w:rsidRPr="00F212B1">
        <w:t>Kaplan–Meier curves for the OS of patients in the high- and low-risk groups</w:t>
      </w:r>
    </w:p>
    <w:p w14:paraId="59294B8C" w14:textId="77777777" w:rsidR="00B8445A" w:rsidRPr="00B8445A" w:rsidRDefault="00B8445A" w:rsidP="00480FDF"/>
    <w:p w14:paraId="5F63B6DB" w14:textId="1149327F" w:rsidR="00B8445A" w:rsidRDefault="00B8445A" w:rsidP="00B8445A">
      <w:pPr>
        <w:rPr>
          <w:b/>
        </w:rPr>
      </w:pPr>
      <w:r w:rsidRPr="008C4069">
        <w:rPr>
          <w:rFonts w:hint="eastAsia"/>
          <w:b/>
        </w:rPr>
        <w:t>F</w:t>
      </w:r>
      <w:r w:rsidRPr="008C4069">
        <w:rPr>
          <w:b/>
        </w:rPr>
        <w:t xml:space="preserve">igure </w:t>
      </w:r>
      <w:r w:rsidR="00FA079B">
        <w:rPr>
          <w:b/>
        </w:rPr>
        <w:t>5</w:t>
      </w:r>
      <w:r w:rsidRPr="008C4069">
        <w:rPr>
          <w:b/>
        </w:rPr>
        <w:t xml:space="preserve"> Independent prognostic value of the risk model</w:t>
      </w:r>
    </w:p>
    <w:p w14:paraId="12F02F5D" w14:textId="77777777" w:rsidR="00B8445A" w:rsidRDefault="00B8445A" w:rsidP="00B8445A">
      <w:r>
        <w:rPr>
          <w:rFonts w:hint="eastAsia"/>
        </w:rPr>
        <w:t>A</w:t>
      </w:r>
      <w:r>
        <w:t xml:space="preserve">: </w:t>
      </w:r>
      <w:r w:rsidRPr="00BF22A2">
        <w:t xml:space="preserve">Univariate analysis </w:t>
      </w:r>
      <w:r>
        <w:t>in</w:t>
      </w:r>
      <w:r w:rsidRPr="00BF22A2">
        <w:t xml:space="preserve"> the TCGA cohort</w:t>
      </w:r>
    </w:p>
    <w:p w14:paraId="292A066E" w14:textId="2B324CFA" w:rsidR="00B8445A" w:rsidRDefault="00B8445A" w:rsidP="00B8445A">
      <w:r>
        <w:rPr>
          <w:rFonts w:hint="eastAsia"/>
        </w:rPr>
        <w:t>B:</w:t>
      </w:r>
      <w:r w:rsidRPr="001D543E">
        <w:t xml:space="preserve"> </w:t>
      </w:r>
      <w:r>
        <w:t>Mult</w:t>
      </w:r>
      <w:r w:rsidRPr="001D543E">
        <w:t>ivariate analysis in the TCGA cohort</w:t>
      </w:r>
    </w:p>
    <w:p w14:paraId="294867A5" w14:textId="77777777" w:rsidR="002E76A2" w:rsidRDefault="002E76A2" w:rsidP="002E76A2">
      <w:r>
        <w:rPr>
          <w:rFonts w:hint="eastAsia"/>
        </w:rPr>
        <w:t>C</w:t>
      </w:r>
      <w:r>
        <w:t xml:space="preserve">: </w:t>
      </w:r>
      <w:r w:rsidRPr="00BF22A2">
        <w:t xml:space="preserve">Univariate analysis </w:t>
      </w:r>
      <w:r>
        <w:t>in</w:t>
      </w:r>
      <w:r w:rsidRPr="00BF22A2">
        <w:t xml:space="preserve"> the </w:t>
      </w:r>
      <w:r>
        <w:t>GEO</w:t>
      </w:r>
      <w:r w:rsidRPr="00BF22A2">
        <w:t xml:space="preserve"> cohort</w:t>
      </w:r>
    </w:p>
    <w:p w14:paraId="3E767F25" w14:textId="77777777" w:rsidR="002E76A2" w:rsidRDefault="002E76A2" w:rsidP="002E76A2">
      <w:r>
        <w:rPr>
          <w:rFonts w:hint="eastAsia"/>
        </w:rPr>
        <w:t>D</w:t>
      </w:r>
      <w:r>
        <w:t>: Multi</w:t>
      </w:r>
      <w:r w:rsidRPr="00BF22A2">
        <w:t xml:space="preserve">variate analysis </w:t>
      </w:r>
      <w:r>
        <w:t>in</w:t>
      </w:r>
      <w:r w:rsidRPr="00BF22A2">
        <w:t xml:space="preserve"> the </w:t>
      </w:r>
      <w:r>
        <w:t>GEO</w:t>
      </w:r>
      <w:r w:rsidRPr="00BF22A2">
        <w:t xml:space="preserve"> cohort</w:t>
      </w:r>
    </w:p>
    <w:p w14:paraId="72D90C1A" w14:textId="77777777" w:rsidR="002E76A2" w:rsidRDefault="002E76A2" w:rsidP="002E76A2">
      <w:r>
        <w:rPr>
          <w:rFonts w:hint="eastAsia"/>
        </w:rPr>
        <w:t>E</w:t>
      </w:r>
      <w:r>
        <w:t xml:space="preserve">: </w:t>
      </w:r>
      <w:r w:rsidRPr="00854C2B">
        <w:t>Heatmap for the connections between clinicopathological features and the risk groups</w:t>
      </w:r>
    </w:p>
    <w:p w14:paraId="4FC4181B" w14:textId="77777777" w:rsidR="002E76A2" w:rsidRDefault="002E76A2" w:rsidP="002E76A2">
      <w:r>
        <w:rPr>
          <w:rFonts w:hint="eastAsia"/>
        </w:rPr>
        <w:t>F</w:t>
      </w:r>
      <w:r>
        <w:t>: Construction of a nomogram to predict survival of patients based on clinical parameters and risk score in TCGA cohort</w:t>
      </w:r>
    </w:p>
    <w:p w14:paraId="3F2CAF8A" w14:textId="77777777" w:rsidR="002E76A2" w:rsidRDefault="002E76A2" w:rsidP="002E76A2">
      <w:r>
        <w:rPr>
          <w:rFonts w:hint="eastAsia"/>
        </w:rPr>
        <w:t>G</w:t>
      </w:r>
      <w:r>
        <w:t xml:space="preserve">: </w:t>
      </w:r>
      <w:r w:rsidRPr="001B70F9">
        <w:t xml:space="preserve">Construction of a nomogram to predict survival of patients based on clinical parameters and risk score in </w:t>
      </w:r>
      <w:r>
        <w:t>GEO</w:t>
      </w:r>
      <w:r w:rsidRPr="001B70F9">
        <w:t xml:space="preserve"> cohort</w:t>
      </w:r>
    </w:p>
    <w:p w14:paraId="19172F9B" w14:textId="77777777" w:rsidR="002E76A2" w:rsidRDefault="002E76A2" w:rsidP="002E76A2">
      <w:r>
        <w:rPr>
          <w:rFonts w:hint="eastAsia"/>
        </w:rPr>
        <w:t>H</w:t>
      </w:r>
      <w:r>
        <w:t>: Calibration curves for the nomogram based on TCGA cohort</w:t>
      </w:r>
    </w:p>
    <w:p w14:paraId="0821958E" w14:textId="3D23FC1C" w:rsidR="00882280" w:rsidRDefault="002E76A2" w:rsidP="00882280">
      <w:r>
        <w:t>I</w:t>
      </w:r>
      <w:r w:rsidRPr="00045846">
        <w:t xml:space="preserve">: Calibration curves for the nomogram based on </w:t>
      </w:r>
      <w:r>
        <w:t>GEO</w:t>
      </w:r>
      <w:r w:rsidRPr="00045846">
        <w:t xml:space="preserve"> cohort</w:t>
      </w:r>
    </w:p>
    <w:p w14:paraId="0A07EF41" w14:textId="79DAF86D" w:rsidR="002E76A2" w:rsidRPr="00882280" w:rsidRDefault="002E76A2"/>
    <w:p w14:paraId="2B70BA80" w14:textId="146B19BF" w:rsidR="002E76A2" w:rsidRDefault="002E76A2" w:rsidP="002E76A2">
      <w:pPr>
        <w:rPr>
          <w:b/>
        </w:rPr>
      </w:pPr>
      <w:r w:rsidRPr="008C4069">
        <w:rPr>
          <w:b/>
        </w:rPr>
        <w:t xml:space="preserve">Figure </w:t>
      </w:r>
      <w:r w:rsidR="00FA079B">
        <w:rPr>
          <w:b/>
        </w:rPr>
        <w:t>6</w:t>
      </w:r>
      <w:r w:rsidRPr="008C4069">
        <w:rPr>
          <w:b/>
        </w:rPr>
        <w:t>: Immune microenvironment between high and low risk group patients in TCGA and GEO cohort</w:t>
      </w:r>
    </w:p>
    <w:p w14:paraId="4EE98DFF" w14:textId="77777777" w:rsidR="002E76A2" w:rsidRDefault="002E76A2" w:rsidP="002E76A2">
      <w:r>
        <w:lastRenderedPageBreak/>
        <w:t xml:space="preserve">A: </w:t>
      </w:r>
      <w:r w:rsidRPr="00B61955">
        <w:t>Comparison of the enrichment scores of 16 types of immune cells between</w:t>
      </w:r>
      <w:r>
        <w:t xml:space="preserve"> high risk and low risk groups in TCGA</w:t>
      </w:r>
    </w:p>
    <w:p w14:paraId="2778F400" w14:textId="77777777" w:rsidR="002E76A2" w:rsidRDefault="002E76A2" w:rsidP="002E76A2">
      <w:r>
        <w:t xml:space="preserve">B: </w:t>
      </w:r>
      <w:r w:rsidRPr="00B61955">
        <w:t>Comparison of the enrichment scores of 1</w:t>
      </w:r>
      <w:r>
        <w:t>3</w:t>
      </w:r>
      <w:r w:rsidRPr="00B61955">
        <w:t xml:space="preserve"> immune</w:t>
      </w:r>
      <w:r>
        <w:t>-related</w:t>
      </w:r>
      <w:r w:rsidRPr="00B61955">
        <w:t xml:space="preserve"> </w:t>
      </w:r>
      <w:r>
        <w:t>pathways</w:t>
      </w:r>
      <w:r w:rsidRPr="00B61955">
        <w:t xml:space="preserve"> between</w:t>
      </w:r>
      <w:r>
        <w:t xml:space="preserve"> high risk and low risk groups in TCGA</w:t>
      </w:r>
    </w:p>
    <w:p w14:paraId="2C5A7C17" w14:textId="77777777" w:rsidR="002E76A2" w:rsidRDefault="002E76A2" w:rsidP="002E76A2">
      <w:r>
        <w:t xml:space="preserve">C: </w:t>
      </w:r>
      <w:r w:rsidRPr="000A3C1C">
        <w:t xml:space="preserve">Comparison of the enrichment scores of 16 types of immune cells between high risk and low risk groups in </w:t>
      </w:r>
      <w:r>
        <w:t>GEO</w:t>
      </w:r>
    </w:p>
    <w:p w14:paraId="7E471A32" w14:textId="77777777" w:rsidR="002E76A2" w:rsidRDefault="002E76A2" w:rsidP="002E76A2">
      <w:r>
        <w:t xml:space="preserve">D: </w:t>
      </w:r>
      <w:r w:rsidRPr="00B61955">
        <w:t>Comparison of the enrichment scores of 1</w:t>
      </w:r>
      <w:r>
        <w:t>3</w:t>
      </w:r>
      <w:r w:rsidRPr="00B61955">
        <w:t xml:space="preserve"> immune</w:t>
      </w:r>
      <w:r>
        <w:t>-related</w:t>
      </w:r>
      <w:r w:rsidRPr="00B61955">
        <w:t xml:space="preserve"> </w:t>
      </w:r>
      <w:r>
        <w:t>pathways</w:t>
      </w:r>
      <w:r w:rsidRPr="00B61955">
        <w:t xml:space="preserve"> between</w:t>
      </w:r>
      <w:r>
        <w:t xml:space="preserve"> high risk and low risk groups in GEO</w:t>
      </w:r>
    </w:p>
    <w:p w14:paraId="07AA87DD" w14:textId="77777777" w:rsidR="002E76A2" w:rsidRDefault="002E76A2" w:rsidP="002E76A2">
      <w:r>
        <w:t>E: The relationship between tumor purity and risk score in TCGA cohort</w:t>
      </w:r>
    </w:p>
    <w:p w14:paraId="6A86A078" w14:textId="77777777" w:rsidR="002E76A2" w:rsidRDefault="002E76A2" w:rsidP="002E76A2">
      <w:r>
        <w:t>F: The relationship between stromal score and risk score in TCGA cohort</w:t>
      </w:r>
    </w:p>
    <w:p w14:paraId="7240C3CB" w14:textId="77777777" w:rsidR="002E76A2" w:rsidRDefault="002E76A2" w:rsidP="002E76A2">
      <w:r>
        <w:t>G</w:t>
      </w:r>
      <w:r w:rsidRPr="006D7DBE">
        <w:t xml:space="preserve">: The relationship between </w:t>
      </w:r>
      <w:r>
        <w:t>immune score</w:t>
      </w:r>
      <w:r w:rsidRPr="006D7DBE">
        <w:t xml:space="preserve"> and risk score in TCGA cohort</w:t>
      </w:r>
    </w:p>
    <w:p w14:paraId="6BF169E2" w14:textId="77777777" w:rsidR="002E76A2" w:rsidRPr="006D7DBE" w:rsidRDefault="002E76A2" w:rsidP="002E76A2">
      <w:r>
        <w:t>H</w:t>
      </w:r>
      <w:r w:rsidRPr="006D7DBE">
        <w:t xml:space="preserve">: The relationship between </w:t>
      </w:r>
      <w:r>
        <w:t>estimate score</w:t>
      </w:r>
      <w:r w:rsidRPr="006D7DBE">
        <w:t xml:space="preserve"> and risk score in TCGA cohort</w:t>
      </w:r>
    </w:p>
    <w:p w14:paraId="60796050" w14:textId="2777FB23" w:rsidR="002E76A2" w:rsidRDefault="002E76A2"/>
    <w:p w14:paraId="3472E9CE" w14:textId="7990B3D1" w:rsidR="002E76A2" w:rsidRDefault="002E76A2" w:rsidP="002E76A2">
      <w:pPr>
        <w:rPr>
          <w:b/>
        </w:rPr>
      </w:pPr>
      <w:r w:rsidRPr="008C4069">
        <w:rPr>
          <w:rFonts w:hint="eastAsia"/>
          <w:b/>
        </w:rPr>
        <w:t>F</w:t>
      </w:r>
      <w:r w:rsidRPr="008C4069">
        <w:rPr>
          <w:b/>
        </w:rPr>
        <w:t xml:space="preserve">igure </w:t>
      </w:r>
      <w:r w:rsidR="00FA079B">
        <w:rPr>
          <w:b/>
        </w:rPr>
        <w:t>7</w:t>
      </w:r>
      <w:r w:rsidRPr="008C4069">
        <w:rPr>
          <w:b/>
        </w:rPr>
        <w:t>: TMB, MSI, and ICB analysis of PRG in TCGA and ICGC cohort</w:t>
      </w:r>
    </w:p>
    <w:p w14:paraId="50A25E06" w14:textId="77777777" w:rsidR="002E76A2" w:rsidRDefault="002E76A2" w:rsidP="002E76A2">
      <w:r>
        <w:rPr>
          <w:rFonts w:hint="eastAsia"/>
        </w:rPr>
        <w:t>A</w:t>
      </w:r>
      <w:r>
        <w:t>: The correlation between GZMA and TMB in TCGA</w:t>
      </w:r>
    </w:p>
    <w:p w14:paraId="4896B4B3" w14:textId="77777777" w:rsidR="002E76A2" w:rsidRDefault="002E76A2" w:rsidP="002E76A2">
      <w:r>
        <w:t>B: The correlation between GZMB and TMB in TCGA</w:t>
      </w:r>
    </w:p>
    <w:p w14:paraId="6718002F" w14:textId="77777777" w:rsidR="002E76A2" w:rsidRDefault="002E76A2" w:rsidP="002E76A2">
      <w:r>
        <w:t>C: The correlation between IL18 and TMB in TCGA</w:t>
      </w:r>
    </w:p>
    <w:p w14:paraId="40EA4741" w14:textId="142FEF09" w:rsidR="002E76A2" w:rsidRDefault="002E76A2">
      <w:r>
        <w:t>D</w:t>
      </w:r>
      <w:r w:rsidRPr="00BA37FF">
        <w:t xml:space="preserve">: The correlation between </w:t>
      </w:r>
      <w:r>
        <w:t>IRF1</w:t>
      </w:r>
      <w:r w:rsidRPr="00BA37FF">
        <w:t xml:space="preserve"> and TMB in TCGA</w:t>
      </w:r>
    </w:p>
    <w:p w14:paraId="16ED0859" w14:textId="77777777" w:rsidR="002E76A2" w:rsidRDefault="002E76A2" w:rsidP="002E76A2">
      <w:r>
        <w:rPr>
          <w:rFonts w:hint="eastAsia"/>
        </w:rPr>
        <w:t>E</w:t>
      </w:r>
      <w:r>
        <w:t xml:space="preserve">: </w:t>
      </w:r>
      <w:r w:rsidRPr="00BA37FF">
        <w:t xml:space="preserve">The correlation between </w:t>
      </w:r>
      <w:r>
        <w:t>risk score</w:t>
      </w:r>
      <w:r w:rsidRPr="00BA37FF">
        <w:t xml:space="preserve"> and TMB in TCGA</w:t>
      </w:r>
    </w:p>
    <w:p w14:paraId="4BE2B6DE" w14:textId="77777777" w:rsidR="002E76A2" w:rsidRDefault="002E76A2" w:rsidP="002E76A2">
      <w:r>
        <w:t xml:space="preserve">F: </w:t>
      </w:r>
      <w:r w:rsidRPr="008F27D8">
        <w:t xml:space="preserve">The distribution of immune response scores </w:t>
      </w:r>
      <w:r>
        <w:t>between high and low expression of GZMA in ICGC</w:t>
      </w:r>
    </w:p>
    <w:p w14:paraId="106EB336" w14:textId="77777777" w:rsidR="002E76A2" w:rsidRDefault="002E76A2" w:rsidP="002E76A2">
      <w:r>
        <w:t xml:space="preserve">G: </w:t>
      </w:r>
      <w:r w:rsidRPr="008F27D8">
        <w:t xml:space="preserve">The distribution of immune response scores </w:t>
      </w:r>
      <w:r>
        <w:t>between high and low expression of GZMB in ICGC</w:t>
      </w:r>
    </w:p>
    <w:p w14:paraId="3405C915" w14:textId="77777777" w:rsidR="002E76A2" w:rsidRDefault="002E76A2" w:rsidP="002E76A2">
      <w:r>
        <w:t xml:space="preserve">H: </w:t>
      </w:r>
      <w:r w:rsidRPr="008F27D8">
        <w:t xml:space="preserve">The distribution of immune response scores </w:t>
      </w:r>
      <w:r>
        <w:t>between high and low expression of IL18 in ICGC</w:t>
      </w:r>
    </w:p>
    <w:p w14:paraId="65BB0CA1" w14:textId="0EF756AE" w:rsidR="002E76A2" w:rsidRDefault="002E76A2" w:rsidP="002E76A2">
      <w:r>
        <w:t xml:space="preserve">I: </w:t>
      </w:r>
      <w:r w:rsidRPr="008F27D8">
        <w:t xml:space="preserve">The distribution of immune response scores </w:t>
      </w:r>
      <w:r>
        <w:t>between high and low expression of IRF1 in ICGC</w:t>
      </w:r>
    </w:p>
    <w:p w14:paraId="41C50789" w14:textId="3EBEE0B2" w:rsidR="0063213E" w:rsidRDefault="0063213E" w:rsidP="002E76A2"/>
    <w:p w14:paraId="749E12DB" w14:textId="3438EAA8" w:rsidR="00C01D70" w:rsidRDefault="00C01D70" w:rsidP="002E76A2">
      <w:pPr>
        <w:rPr>
          <w:b/>
        </w:rPr>
      </w:pPr>
      <w:r w:rsidRPr="008C4069">
        <w:rPr>
          <w:rFonts w:hint="eastAsia"/>
          <w:b/>
        </w:rPr>
        <w:t>F</w:t>
      </w:r>
      <w:r w:rsidRPr="008C4069">
        <w:rPr>
          <w:b/>
        </w:rPr>
        <w:t xml:space="preserve">igure </w:t>
      </w:r>
      <w:r w:rsidR="00FA079B">
        <w:rPr>
          <w:b/>
        </w:rPr>
        <w:t>8</w:t>
      </w:r>
      <w:r w:rsidRPr="008C4069">
        <w:rPr>
          <w:b/>
        </w:rPr>
        <w:t>:</w:t>
      </w:r>
      <w:r>
        <w:rPr>
          <w:b/>
        </w:rPr>
        <w:t xml:space="preserve"> The enriched immune cells and immune func</w:t>
      </w:r>
      <w:r w:rsidR="00E93BF7">
        <w:rPr>
          <w:b/>
        </w:rPr>
        <w:t>ti</w:t>
      </w:r>
      <w:r>
        <w:rPr>
          <w:b/>
        </w:rPr>
        <w:t>ons</w:t>
      </w:r>
      <w:r w:rsidR="00E93BF7">
        <w:rPr>
          <w:b/>
        </w:rPr>
        <w:t xml:space="preserve"> between high- and low- risk groups via CIBERSORT</w:t>
      </w:r>
    </w:p>
    <w:p w14:paraId="10DE29A6" w14:textId="35F07051" w:rsidR="00342FA3" w:rsidRDefault="00342FA3" w:rsidP="002E76A2"/>
    <w:p w14:paraId="641190F1" w14:textId="55CEE487" w:rsidR="00342FA3" w:rsidRDefault="00342FA3" w:rsidP="002E76A2">
      <w:pPr>
        <w:rPr>
          <w:b/>
        </w:rPr>
      </w:pPr>
      <w:r w:rsidRPr="008C4069">
        <w:rPr>
          <w:rFonts w:hint="eastAsia"/>
          <w:b/>
        </w:rPr>
        <w:t>F</w:t>
      </w:r>
      <w:r w:rsidRPr="008C4069">
        <w:rPr>
          <w:b/>
        </w:rPr>
        <w:t xml:space="preserve">igure </w:t>
      </w:r>
      <w:r w:rsidR="00FA079B">
        <w:rPr>
          <w:b/>
        </w:rPr>
        <w:t>9</w:t>
      </w:r>
      <w:r>
        <w:rPr>
          <w:b/>
        </w:rPr>
        <w:t xml:space="preserve">: </w:t>
      </w:r>
      <w:r w:rsidR="00A03292">
        <w:rPr>
          <w:b/>
        </w:rPr>
        <w:t>Evaluation and comparison of the TIDE score between high- and low- risk groups</w:t>
      </w:r>
    </w:p>
    <w:p w14:paraId="62DA5134" w14:textId="09C215F9" w:rsidR="00E3212F" w:rsidRDefault="00E3212F" w:rsidP="002E76A2">
      <w:r>
        <w:rPr>
          <w:rFonts w:hint="eastAsia"/>
        </w:rPr>
        <w:t>A</w:t>
      </w:r>
      <w:r>
        <w:t xml:space="preserve">: </w:t>
      </w:r>
      <w:r w:rsidR="00552E13">
        <w:t xml:space="preserve">The comparisons </w:t>
      </w:r>
      <w:r w:rsidR="00050D93">
        <w:t xml:space="preserve">of the </w:t>
      </w:r>
      <w:r w:rsidR="00FE0404">
        <w:t>D</w:t>
      </w:r>
      <w:r w:rsidR="0061616B">
        <w:t xml:space="preserve">ysfunction, </w:t>
      </w:r>
      <w:r w:rsidR="00FE0404">
        <w:t>E</w:t>
      </w:r>
      <w:r w:rsidR="0061616B">
        <w:t>xclusion, MSI and TIDE scores</w:t>
      </w:r>
      <w:r w:rsidR="00FE0404">
        <w:t xml:space="preserve"> between </w:t>
      </w:r>
      <w:r w:rsidR="00FE0404" w:rsidRPr="00FE0404">
        <w:t>high- and low- risk groups</w:t>
      </w:r>
    </w:p>
    <w:p w14:paraId="75D1A800" w14:textId="3DD08D1F" w:rsidR="00FE0404" w:rsidRDefault="00FE0404" w:rsidP="002E76A2">
      <w:r>
        <w:rPr>
          <w:rFonts w:hint="eastAsia"/>
        </w:rPr>
        <w:t>B</w:t>
      </w:r>
      <w:r>
        <w:t xml:space="preserve">: The comparison of the </w:t>
      </w:r>
      <w:r w:rsidR="00B7121D">
        <w:t>predictive efficiency between the model and TIDE, T</w:t>
      </w:r>
      <w:r w:rsidR="004852F6">
        <w:t>IS</w:t>
      </w:r>
      <w:r w:rsidR="00B7121D">
        <w:t xml:space="preserve"> scores</w:t>
      </w:r>
    </w:p>
    <w:p w14:paraId="04C2B316" w14:textId="3C5CF7C8" w:rsidR="00C7433E" w:rsidRDefault="00C7433E" w:rsidP="002E76A2"/>
    <w:p w14:paraId="559A949D" w14:textId="197FB14F" w:rsidR="00C7433E" w:rsidRDefault="00C7433E" w:rsidP="002E76A2">
      <w:pPr>
        <w:rPr>
          <w:b/>
        </w:rPr>
      </w:pPr>
      <w:r w:rsidRPr="008C4069">
        <w:rPr>
          <w:rFonts w:hint="eastAsia"/>
          <w:b/>
        </w:rPr>
        <w:t>F</w:t>
      </w:r>
      <w:r w:rsidRPr="008C4069">
        <w:rPr>
          <w:b/>
        </w:rPr>
        <w:t xml:space="preserve">igure </w:t>
      </w:r>
      <w:r>
        <w:rPr>
          <w:b/>
        </w:rPr>
        <w:t>1</w:t>
      </w:r>
      <w:r w:rsidR="00FA079B">
        <w:rPr>
          <w:b/>
        </w:rPr>
        <w:t>0</w:t>
      </w:r>
      <w:r>
        <w:rPr>
          <w:b/>
        </w:rPr>
        <w:t xml:space="preserve">: </w:t>
      </w:r>
      <w:r w:rsidRPr="00C7433E">
        <w:rPr>
          <w:b/>
        </w:rPr>
        <w:t>The expression validation of the candidate genes</w:t>
      </w:r>
    </w:p>
    <w:p w14:paraId="1F2F7538" w14:textId="47E3E320" w:rsidR="00A010FD" w:rsidRDefault="00A010FD" w:rsidP="002E76A2">
      <w:r>
        <w:rPr>
          <w:rFonts w:hint="eastAsia"/>
        </w:rPr>
        <w:t>A</w:t>
      </w:r>
      <w:r>
        <w:t>: The Kaplan-Meier curves of the BC patients between high and low expression of the candidate genes</w:t>
      </w:r>
    </w:p>
    <w:p w14:paraId="0C8D2C94" w14:textId="521C6F90" w:rsidR="0024620D" w:rsidRDefault="0024620D" w:rsidP="002E76A2">
      <w:r>
        <w:t>B: The expression of the four candidate genes between tumor and normal tissues</w:t>
      </w:r>
    </w:p>
    <w:p w14:paraId="645F1C66" w14:textId="1D2209E1" w:rsidR="00A010FD" w:rsidRPr="00A03FFE" w:rsidRDefault="00EB461B" w:rsidP="002E76A2">
      <w:r>
        <w:t>C: The mRNA expression of IL 18 after incubating via different concentrations of LPS in MCF-7</w:t>
      </w:r>
    </w:p>
    <w:p w14:paraId="6BE09CC0" w14:textId="7D8F38D4" w:rsidR="008F242A" w:rsidRDefault="008F242A"/>
    <w:p w14:paraId="72018C72" w14:textId="77777777" w:rsidR="00B43678" w:rsidRPr="008F242A" w:rsidRDefault="00B43678" w:rsidP="00B43678">
      <w:pPr>
        <w:rPr>
          <w:b/>
        </w:rPr>
      </w:pPr>
      <w:r w:rsidRPr="008F242A">
        <w:rPr>
          <w:b/>
        </w:rPr>
        <w:lastRenderedPageBreak/>
        <w:t>Supplementary</w:t>
      </w:r>
      <w:r>
        <w:rPr>
          <w:b/>
        </w:rPr>
        <w:t xml:space="preserve"> </w:t>
      </w:r>
      <w:r w:rsidRPr="008F242A">
        <w:rPr>
          <w:b/>
        </w:rPr>
        <w:t xml:space="preserve">figure </w:t>
      </w:r>
      <w:r>
        <w:rPr>
          <w:b/>
        </w:rPr>
        <w:t>1</w:t>
      </w:r>
    </w:p>
    <w:p w14:paraId="19D9DD30" w14:textId="3C7E144C" w:rsidR="00B43678" w:rsidRPr="00E33AA0" w:rsidRDefault="00B43678" w:rsidP="00322A03">
      <w:r w:rsidRPr="00E33AA0">
        <w:rPr>
          <w:rFonts w:hint="eastAsia"/>
        </w:rPr>
        <w:t>T</w:t>
      </w:r>
      <w:r w:rsidRPr="00E33AA0">
        <w:t>he SNV class of the mutation spectrum in BC patients</w:t>
      </w:r>
    </w:p>
    <w:p w14:paraId="6D9E6E7C" w14:textId="77777777" w:rsidR="00B43678" w:rsidRDefault="00B43678" w:rsidP="00322A03">
      <w:pPr>
        <w:rPr>
          <w:b/>
        </w:rPr>
      </w:pPr>
    </w:p>
    <w:p w14:paraId="38FA43BF" w14:textId="2EDFA755" w:rsidR="00322A03" w:rsidRPr="008F242A" w:rsidRDefault="00322A03" w:rsidP="00322A03">
      <w:pPr>
        <w:rPr>
          <w:b/>
        </w:rPr>
      </w:pPr>
      <w:r w:rsidRPr="008F242A">
        <w:rPr>
          <w:b/>
        </w:rPr>
        <w:t>Supplementary</w:t>
      </w:r>
      <w:r w:rsidR="00661A87">
        <w:rPr>
          <w:b/>
        </w:rPr>
        <w:t xml:space="preserve"> </w:t>
      </w:r>
      <w:r w:rsidRPr="008F242A">
        <w:rPr>
          <w:b/>
        </w:rPr>
        <w:t xml:space="preserve">figure </w:t>
      </w:r>
      <w:r w:rsidR="0006195A">
        <w:rPr>
          <w:b/>
        </w:rPr>
        <w:t>2</w:t>
      </w:r>
    </w:p>
    <w:p w14:paraId="7A841A84" w14:textId="17CFC1AC" w:rsidR="00322A03" w:rsidRDefault="00322A03">
      <w:r w:rsidRPr="00322A03">
        <w:t>A</w:t>
      </w:r>
      <w:r>
        <w:t>:</w:t>
      </w:r>
      <w:r w:rsidRPr="00322A03">
        <w:t xml:space="preserve"> </w:t>
      </w:r>
      <w:r>
        <w:t>BC</w:t>
      </w:r>
      <w:r w:rsidRPr="00322A03">
        <w:t xml:space="preserve"> patients were grouped into t</w:t>
      </w:r>
      <w:r>
        <w:t>hree</w:t>
      </w:r>
      <w:r w:rsidRPr="00322A03">
        <w:t xml:space="preserve"> clusters according to the consensus clustering matrix (k</w:t>
      </w:r>
      <w:r w:rsidRPr="00322A03">
        <w:rPr>
          <w:rFonts w:ascii="MS Gothic" w:eastAsia="MS Gothic" w:hAnsi="MS Gothic" w:cs="MS Gothic" w:hint="eastAsia"/>
        </w:rPr>
        <w:t> </w:t>
      </w:r>
      <w:r w:rsidRPr="00322A03">
        <w:t>=</w:t>
      </w:r>
      <w:r w:rsidRPr="00322A03">
        <w:rPr>
          <w:rFonts w:ascii="MS Gothic" w:eastAsia="MS Gothic" w:hAnsi="MS Gothic" w:cs="MS Gothic" w:hint="eastAsia"/>
        </w:rPr>
        <w:t> </w:t>
      </w:r>
      <w:r>
        <w:t>3</w:t>
      </w:r>
      <w:r w:rsidRPr="00322A03">
        <w:t>)</w:t>
      </w:r>
    </w:p>
    <w:p w14:paraId="57E5F0BE" w14:textId="05E3F566" w:rsidR="00322A03" w:rsidRPr="00322A03" w:rsidRDefault="00322A03" w:rsidP="00322A03">
      <w:r>
        <w:t>B:</w:t>
      </w:r>
      <w:r w:rsidRPr="00322A03">
        <w:t xml:space="preserve"> </w:t>
      </w:r>
      <w:r>
        <w:t>BC</w:t>
      </w:r>
      <w:r w:rsidRPr="00322A03">
        <w:t xml:space="preserve"> patients were grouped into </w:t>
      </w:r>
      <w:r>
        <w:t>four</w:t>
      </w:r>
      <w:r w:rsidRPr="00322A03">
        <w:t xml:space="preserve"> clusters according to the consensus clustering matrix (k</w:t>
      </w:r>
      <w:r w:rsidRPr="00322A03">
        <w:rPr>
          <w:rFonts w:ascii="MS Gothic" w:eastAsia="MS Gothic" w:hAnsi="MS Gothic" w:cs="MS Gothic" w:hint="eastAsia"/>
        </w:rPr>
        <w:t> </w:t>
      </w:r>
      <w:r w:rsidRPr="00322A03">
        <w:t>=</w:t>
      </w:r>
      <w:r w:rsidRPr="00322A03">
        <w:rPr>
          <w:rFonts w:ascii="MS Gothic" w:eastAsia="MS Gothic" w:hAnsi="MS Gothic" w:cs="MS Gothic" w:hint="eastAsia"/>
        </w:rPr>
        <w:t> </w:t>
      </w:r>
      <w:r>
        <w:t>4</w:t>
      </w:r>
      <w:r w:rsidRPr="00322A03">
        <w:t>)</w:t>
      </w:r>
    </w:p>
    <w:p w14:paraId="7AD2D074" w14:textId="77777777" w:rsidR="00882280" w:rsidRPr="00B8445A" w:rsidRDefault="00882280" w:rsidP="00882280"/>
    <w:p w14:paraId="0493DA5F" w14:textId="2D9A4535" w:rsidR="00882280" w:rsidRDefault="00882280" w:rsidP="00882280">
      <w:pPr>
        <w:rPr>
          <w:b/>
        </w:rPr>
      </w:pPr>
      <w:r w:rsidRPr="003638B7">
        <w:rPr>
          <w:b/>
        </w:rPr>
        <w:t xml:space="preserve">Supplementary figure </w:t>
      </w:r>
      <w:r w:rsidR="0006195A">
        <w:rPr>
          <w:b/>
        </w:rPr>
        <w:t>3:</w:t>
      </w:r>
      <w:r w:rsidRPr="008C4069">
        <w:rPr>
          <w:b/>
        </w:rPr>
        <w:t xml:space="preserve"> Validation of a risk model based on GEO cohort</w:t>
      </w:r>
    </w:p>
    <w:p w14:paraId="372D151A" w14:textId="77777777" w:rsidR="00882280" w:rsidRDefault="00882280" w:rsidP="00882280">
      <w:r>
        <w:t xml:space="preserve">A: </w:t>
      </w:r>
      <w:r w:rsidRPr="005C0D30">
        <w:t>Distribution of patients in the GEO cohort</w:t>
      </w:r>
    </w:p>
    <w:p w14:paraId="578F4ED3" w14:textId="77777777" w:rsidR="00882280" w:rsidRDefault="00882280" w:rsidP="00882280">
      <w:r>
        <w:t xml:space="preserve">B: </w:t>
      </w:r>
      <w:r w:rsidRPr="005C0D30">
        <w:t xml:space="preserve">PCA </w:t>
      </w:r>
      <w:r>
        <w:t xml:space="preserve">and t-NSE </w:t>
      </w:r>
      <w:r w:rsidRPr="005C0D30">
        <w:t>plot</w:t>
      </w:r>
      <w:r>
        <w:t xml:space="preserve"> for the distribution of the patients</w:t>
      </w:r>
    </w:p>
    <w:p w14:paraId="2FCFE053" w14:textId="77777777" w:rsidR="00882280" w:rsidRDefault="00882280" w:rsidP="00882280">
      <w:r>
        <w:t xml:space="preserve">C: </w:t>
      </w:r>
      <w:r w:rsidRPr="00113A5D">
        <w:t>The survival status for each patient</w:t>
      </w:r>
    </w:p>
    <w:p w14:paraId="54DDAAAA" w14:textId="77777777" w:rsidR="00882280" w:rsidRDefault="00882280" w:rsidP="00882280">
      <w:r>
        <w:t xml:space="preserve">D: </w:t>
      </w:r>
      <w:r w:rsidRPr="008C7889">
        <w:t>Kaplan–Meier curves for comparison of the OS between low- and high-risk groups</w:t>
      </w:r>
    </w:p>
    <w:p w14:paraId="56E925C8" w14:textId="6C3F7171" w:rsidR="00882280" w:rsidRDefault="00882280" w:rsidP="00882280">
      <w:r>
        <w:t>E: The C-index of the risk model and other established signatures</w:t>
      </w:r>
    </w:p>
    <w:p w14:paraId="58EFF43C" w14:textId="08798920" w:rsidR="00882280" w:rsidRDefault="00882280" w:rsidP="00882280"/>
    <w:p w14:paraId="607D8DF9" w14:textId="23EF91E9" w:rsidR="00882280" w:rsidRDefault="00882280" w:rsidP="00882280">
      <w:pPr>
        <w:rPr>
          <w:b/>
        </w:rPr>
      </w:pPr>
      <w:r w:rsidRPr="00FA079B">
        <w:rPr>
          <w:b/>
        </w:rPr>
        <w:t xml:space="preserve">Supplementary figure </w:t>
      </w:r>
      <w:r w:rsidR="0006195A">
        <w:rPr>
          <w:b/>
        </w:rPr>
        <w:t>4</w:t>
      </w:r>
      <w:r w:rsidRPr="008C4069">
        <w:rPr>
          <w:b/>
        </w:rPr>
        <w:t>: Functional analysis based on the DEGs in the TCGA cohort.</w:t>
      </w:r>
    </w:p>
    <w:p w14:paraId="4BBC677E" w14:textId="77777777" w:rsidR="00882280" w:rsidRDefault="00882280" w:rsidP="00882280">
      <w:r>
        <w:t>A: Bubble plot for GO enrichment analysis</w:t>
      </w:r>
    </w:p>
    <w:p w14:paraId="15DB250B" w14:textId="77777777" w:rsidR="00882280" w:rsidRDefault="00882280" w:rsidP="00882280">
      <w:r>
        <w:t>B</w:t>
      </w:r>
      <w:r w:rsidRPr="00E75AA9">
        <w:t xml:space="preserve">: Bubble plot for </w:t>
      </w:r>
      <w:r>
        <w:t>KEGG</w:t>
      </w:r>
      <w:r w:rsidRPr="00E75AA9">
        <w:t xml:space="preserve"> enrichment</w:t>
      </w:r>
      <w:r>
        <w:t xml:space="preserve"> pathway analysis</w:t>
      </w:r>
    </w:p>
    <w:p w14:paraId="249D6B2D" w14:textId="1ED0F18F" w:rsidR="00882280" w:rsidRDefault="00882280" w:rsidP="00882280"/>
    <w:p w14:paraId="4B045607" w14:textId="5342328E" w:rsidR="00882280" w:rsidRPr="008F242A" w:rsidRDefault="00882280" w:rsidP="00882280">
      <w:pPr>
        <w:rPr>
          <w:b/>
        </w:rPr>
      </w:pPr>
      <w:bookmarkStart w:id="0" w:name="_Hlk91805603"/>
      <w:r w:rsidRPr="008F242A">
        <w:rPr>
          <w:b/>
        </w:rPr>
        <w:t>Supplementary</w:t>
      </w:r>
      <w:r>
        <w:rPr>
          <w:b/>
        </w:rPr>
        <w:t xml:space="preserve"> </w:t>
      </w:r>
      <w:r w:rsidRPr="008F242A">
        <w:rPr>
          <w:b/>
        </w:rPr>
        <w:t xml:space="preserve">figure </w:t>
      </w:r>
      <w:r w:rsidR="0006195A">
        <w:rPr>
          <w:b/>
        </w:rPr>
        <w:t>5</w:t>
      </w:r>
    </w:p>
    <w:p w14:paraId="00652356" w14:textId="77777777" w:rsidR="00882280" w:rsidRDefault="00882280" w:rsidP="00882280">
      <w:r>
        <w:t>A: The correlation between GZMA and MSI in TCGA</w:t>
      </w:r>
    </w:p>
    <w:p w14:paraId="43095716" w14:textId="77777777" w:rsidR="00882280" w:rsidRDefault="00882280" w:rsidP="00882280">
      <w:bookmarkStart w:id="1" w:name="_Hlk91805608"/>
      <w:bookmarkEnd w:id="0"/>
      <w:r>
        <w:t>B: The correlation between GZMB and MSI in TCGA</w:t>
      </w:r>
    </w:p>
    <w:p w14:paraId="585EAD5A" w14:textId="77777777" w:rsidR="00882280" w:rsidRDefault="00882280" w:rsidP="00882280">
      <w:bookmarkStart w:id="2" w:name="_Hlk91805614"/>
      <w:bookmarkEnd w:id="1"/>
      <w:r>
        <w:t>C: The correlation between IL18 and MSI in TCGA</w:t>
      </w:r>
    </w:p>
    <w:p w14:paraId="432D2D10" w14:textId="77777777" w:rsidR="00882280" w:rsidRDefault="00882280" w:rsidP="00882280">
      <w:bookmarkStart w:id="3" w:name="_Hlk91805620"/>
      <w:bookmarkEnd w:id="2"/>
      <w:r>
        <w:t>D: The correlation between IRF1 and MSI in TCGA</w:t>
      </w:r>
    </w:p>
    <w:p w14:paraId="372690B6" w14:textId="77777777" w:rsidR="00882280" w:rsidRDefault="00882280" w:rsidP="00882280">
      <w:bookmarkStart w:id="4" w:name="_Hlk91805624"/>
      <w:bookmarkEnd w:id="3"/>
      <w:r>
        <w:t>E: The correlation between IRF1 and MSI in TCGA</w:t>
      </w:r>
    </w:p>
    <w:bookmarkEnd w:id="4"/>
    <w:p w14:paraId="50CFB29F" w14:textId="56CB102F" w:rsidR="00882280" w:rsidRDefault="00882280" w:rsidP="00882280"/>
    <w:p w14:paraId="64C38F37" w14:textId="3427E988" w:rsidR="00882280" w:rsidRDefault="00882280" w:rsidP="00882280">
      <w:pPr>
        <w:rPr>
          <w:b/>
        </w:rPr>
      </w:pPr>
      <w:r w:rsidRPr="00FA079B">
        <w:rPr>
          <w:b/>
        </w:rPr>
        <w:t xml:space="preserve">Supplementary figure </w:t>
      </w:r>
      <w:r w:rsidR="0006195A">
        <w:rPr>
          <w:b/>
        </w:rPr>
        <w:t>6</w:t>
      </w:r>
      <w:r w:rsidRPr="008C4069">
        <w:rPr>
          <w:b/>
        </w:rPr>
        <w:t>:</w:t>
      </w:r>
      <w:r>
        <w:rPr>
          <w:b/>
        </w:rPr>
        <w:t xml:space="preserve"> GSEA analyses between high- and low- risk groups</w:t>
      </w:r>
    </w:p>
    <w:p w14:paraId="3D5A0DD1" w14:textId="77777777" w:rsidR="00882280" w:rsidRDefault="00882280" w:rsidP="00882280">
      <w:r>
        <w:rPr>
          <w:rFonts w:hint="eastAsia"/>
        </w:rPr>
        <w:t>A</w:t>
      </w:r>
      <w:r>
        <w:t>: The GO analysis results enriched in high- and low- risk groups</w:t>
      </w:r>
    </w:p>
    <w:p w14:paraId="42D0E6CA" w14:textId="77777777" w:rsidR="00882280" w:rsidRDefault="00882280" w:rsidP="00882280">
      <w:r>
        <w:t>B: The KEGG analysis results enriched in high- and low- risk groups</w:t>
      </w:r>
    </w:p>
    <w:p w14:paraId="4738AFF8" w14:textId="77777777" w:rsidR="00882280" w:rsidRPr="00882280" w:rsidRDefault="00882280" w:rsidP="00882280"/>
    <w:p w14:paraId="46256248" w14:textId="259EEA10" w:rsidR="00882280" w:rsidRPr="008F242A" w:rsidRDefault="00882280" w:rsidP="00882280">
      <w:pPr>
        <w:rPr>
          <w:b/>
        </w:rPr>
      </w:pPr>
      <w:r w:rsidRPr="008F242A">
        <w:rPr>
          <w:b/>
        </w:rPr>
        <w:t>Supplementary</w:t>
      </w:r>
      <w:r>
        <w:rPr>
          <w:b/>
        </w:rPr>
        <w:t xml:space="preserve"> </w:t>
      </w:r>
      <w:r w:rsidRPr="008F242A">
        <w:rPr>
          <w:b/>
        </w:rPr>
        <w:t xml:space="preserve">figure </w:t>
      </w:r>
      <w:r w:rsidR="0006195A">
        <w:rPr>
          <w:b/>
        </w:rPr>
        <w:t>7</w:t>
      </w:r>
    </w:p>
    <w:p w14:paraId="23384231" w14:textId="77777777" w:rsidR="00882280" w:rsidRDefault="00882280" w:rsidP="00882280">
      <w:r>
        <w:t>The Kaplan-Meier curves of the BC patients between high- and low- level immune cells</w:t>
      </w:r>
    </w:p>
    <w:p w14:paraId="40502A11" w14:textId="77777777" w:rsidR="00882280" w:rsidRDefault="00882280" w:rsidP="00882280"/>
    <w:p w14:paraId="5E6AA6F7" w14:textId="2113A913" w:rsidR="00882280" w:rsidRPr="008F242A" w:rsidRDefault="00882280" w:rsidP="00882280">
      <w:pPr>
        <w:rPr>
          <w:b/>
        </w:rPr>
      </w:pPr>
      <w:r w:rsidRPr="008F242A">
        <w:rPr>
          <w:b/>
        </w:rPr>
        <w:t>Supplementary</w:t>
      </w:r>
      <w:r>
        <w:rPr>
          <w:b/>
        </w:rPr>
        <w:t xml:space="preserve"> </w:t>
      </w:r>
      <w:r w:rsidRPr="008F242A">
        <w:rPr>
          <w:b/>
        </w:rPr>
        <w:t xml:space="preserve">figure </w:t>
      </w:r>
      <w:r w:rsidR="0006195A">
        <w:rPr>
          <w:b/>
        </w:rPr>
        <w:t>8</w:t>
      </w:r>
    </w:p>
    <w:p w14:paraId="3C9434F0" w14:textId="77777777" w:rsidR="00882280" w:rsidRDefault="00882280" w:rsidP="00882280">
      <w:r>
        <w:t>The Kaplan-Meier curves of the BC patients between high- and low- level immune functions</w:t>
      </w:r>
    </w:p>
    <w:p w14:paraId="3DF6BD8D" w14:textId="77777777" w:rsidR="00882280" w:rsidRDefault="00882280" w:rsidP="00882280"/>
    <w:p w14:paraId="1F547E19" w14:textId="517EAAC1" w:rsidR="00882280" w:rsidRDefault="00882280" w:rsidP="00882280">
      <w:pPr>
        <w:rPr>
          <w:b/>
        </w:rPr>
      </w:pPr>
      <w:r w:rsidRPr="00FA079B">
        <w:rPr>
          <w:b/>
        </w:rPr>
        <w:t xml:space="preserve">Supplementary figure </w:t>
      </w:r>
      <w:r w:rsidR="0006195A">
        <w:rPr>
          <w:b/>
        </w:rPr>
        <w:t>9</w:t>
      </w:r>
      <w:bookmarkStart w:id="5" w:name="_GoBack"/>
      <w:bookmarkEnd w:id="5"/>
    </w:p>
    <w:p w14:paraId="3DD29168" w14:textId="36D187D3" w:rsidR="00882280" w:rsidRPr="00882280" w:rsidRDefault="00882280" w:rsidP="00882280">
      <w:r w:rsidRPr="00882280">
        <w:t>The expression level of the immune checkpoint molecules between high- and low- risk groups</w:t>
      </w:r>
    </w:p>
    <w:p w14:paraId="0DA7D63E" w14:textId="77777777" w:rsidR="00882280" w:rsidRPr="00882280" w:rsidRDefault="00882280"/>
    <w:sectPr w:rsidR="00882280" w:rsidRPr="00882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33F06" w14:textId="77777777" w:rsidR="00C649A4" w:rsidRDefault="00C649A4" w:rsidP="00480FDF">
      <w:r>
        <w:separator/>
      </w:r>
    </w:p>
  </w:endnote>
  <w:endnote w:type="continuationSeparator" w:id="0">
    <w:p w14:paraId="4534E03A" w14:textId="77777777" w:rsidR="00C649A4" w:rsidRDefault="00C649A4" w:rsidP="00480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2AAE0" w14:textId="77777777" w:rsidR="00C649A4" w:rsidRDefault="00C649A4" w:rsidP="00480FDF">
      <w:r>
        <w:separator/>
      </w:r>
    </w:p>
  </w:footnote>
  <w:footnote w:type="continuationSeparator" w:id="0">
    <w:p w14:paraId="0F44B87D" w14:textId="77777777" w:rsidR="00C649A4" w:rsidRDefault="00C649A4" w:rsidP="00480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1F"/>
    <w:rsid w:val="00050D93"/>
    <w:rsid w:val="00054B46"/>
    <w:rsid w:val="0006195A"/>
    <w:rsid w:val="000A008A"/>
    <w:rsid w:val="000E4B45"/>
    <w:rsid w:val="000F1C57"/>
    <w:rsid w:val="001A0D7A"/>
    <w:rsid w:val="001F6BE3"/>
    <w:rsid w:val="0024620D"/>
    <w:rsid w:val="0025027A"/>
    <w:rsid w:val="00261D2A"/>
    <w:rsid w:val="002E76A2"/>
    <w:rsid w:val="00322A03"/>
    <w:rsid w:val="00342FA3"/>
    <w:rsid w:val="0034751F"/>
    <w:rsid w:val="003638B7"/>
    <w:rsid w:val="00367DE7"/>
    <w:rsid w:val="0039272D"/>
    <w:rsid w:val="003C5551"/>
    <w:rsid w:val="003F56D7"/>
    <w:rsid w:val="00454222"/>
    <w:rsid w:val="00480FDF"/>
    <w:rsid w:val="004852F6"/>
    <w:rsid w:val="00552E13"/>
    <w:rsid w:val="005A1DCD"/>
    <w:rsid w:val="0061616B"/>
    <w:rsid w:val="0063213E"/>
    <w:rsid w:val="00650858"/>
    <w:rsid w:val="00661A87"/>
    <w:rsid w:val="00663AE2"/>
    <w:rsid w:val="006957B2"/>
    <w:rsid w:val="006A126C"/>
    <w:rsid w:val="00795A09"/>
    <w:rsid w:val="007B3825"/>
    <w:rsid w:val="00856EF3"/>
    <w:rsid w:val="00882280"/>
    <w:rsid w:val="00887E83"/>
    <w:rsid w:val="008F242A"/>
    <w:rsid w:val="00A010FD"/>
    <w:rsid w:val="00A03292"/>
    <w:rsid w:val="00A03FFE"/>
    <w:rsid w:val="00A22207"/>
    <w:rsid w:val="00A33F57"/>
    <w:rsid w:val="00A85BC4"/>
    <w:rsid w:val="00AA6A2D"/>
    <w:rsid w:val="00B43678"/>
    <w:rsid w:val="00B53521"/>
    <w:rsid w:val="00B7121D"/>
    <w:rsid w:val="00B8445A"/>
    <w:rsid w:val="00C01D70"/>
    <w:rsid w:val="00C649A4"/>
    <w:rsid w:val="00C7433E"/>
    <w:rsid w:val="00C74A89"/>
    <w:rsid w:val="00C77CA3"/>
    <w:rsid w:val="00D06AD0"/>
    <w:rsid w:val="00D95692"/>
    <w:rsid w:val="00DD0001"/>
    <w:rsid w:val="00DF0C85"/>
    <w:rsid w:val="00E3212F"/>
    <w:rsid w:val="00E33AA0"/>
    <w:rsid w:val="00E93BF7"/>
    <w:rsid w:val="00EB461B"/>
    <w:rsid w:val="00FA079B"/>
    <w:rsid w:val="00FA2340"/>
    <w:rsid w:val="00FE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B70C9"/>
  <w15:chartTrackingRefBased/>
  <w15:docId w15:val="{88AE6033-3537-4AE8-83EB-B3E8487A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908</Words>
  <Characters>5178</Characters>
  <Application>Microsoft Office Word</Application>
  <DocSecurity>0</DocSecurity>
  <Lines>43</Lines>
  <Paragraphs>12</Paragraphs>
  <ScaleCrop>false</ScaleCrop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t</dc:creator>
  <cp:keywords/>
  <dc:description/>
  <cp:lastModifiedBy>wzt</cp:lastModifiedBy>
  <cp:revision>96</cp:revision>
  <dcterms:created xsi:type="dcterms:W3CDTF">2021-12-30T17:03:00Z</dcterms:created>
  <dcterms:modified xsi:type="dcterms:W3CDTF">2022-01-12T07:48:00Z</dcterms:modified>
</cp:coreProperties>
</file>